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ignificantly enriched KEGG pathways and modules</w:t>
      </w:r>
      <w:r w:rsidDel="00000000" w:rsidR="00000000" w:rsidRPr="00000000">
        <w:rPr>
          <w:sz w:val="20"/>
          <w:szCs w:val="20"/>
          <w:rtl w:val="0"/>
        </w:rPr>
        <w:t xml:space="preserve">,</w:t>
      </w:r>
      <w:r w:rsidDel="00000000" w:rsidR="00000000" w:rsidRPr="00000000">
        <w:rPr>
          <w:sz w:val="20"/>
          <w:szCs w:val="20"/>
          <w:rtl w:val="0"/>
        </w:rPr>
        <w:t xml:space="preserve"> determined from the log2-fold changes of the full gene set using clusterProfiler, both sorted by normalized enrichment score (NES). Set size refers to the count of genes within the pathway. P values were adjusted for the false discovery rate using the Benjamin-Hochberg (BH) procedure.</w:t>
      </w:r>
    </w:p>
    <w:p w:rsidR="00000000" w:rsidDel="00000000" w:rsidP="00000000" w:rsidRDefault="00000000" w:rsidRPr="00000000" w14:paraId="00000002">
      <w:pPr>
        <w:widowControl w:val="0"/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80"/>
        <w:gridCol w:w="3705"/>
        <w:gridCol w:w="900"/>
        <w:gridCol w:w="900"/>
        <w:gridCol w:w="2160"/>
        <w:tblGridChange w:id="0">
          <w:tblGrid>
            <w:gridCol w:w="1680"/>
            <w:gridCol w:w="3705"/>
            <w:gridCol w:w="900"/>
            <w:gridCol w:w="900"/>
            <w:gridCol w:w="2160"/>
          </w:tblGrid>
        </w:tblGridChange>
      </w:tblGrid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EGG I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Se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DR-adjusted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3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ibosome biogenesis in eukaryo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53E-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1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-Oxocarboxylic acid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24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ys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24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1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iosynthesis of amino ac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53E-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henylalanine, tyrosine and tryptopha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3E-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rginine and proline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Valine, leucine and isoleuc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iosynthesis of secondary metabol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.47E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rgin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49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4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Estrogen signaling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.33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3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ucleocytoplasm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28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3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RNA surveillance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.2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tyren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5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4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otein processing in endoplasmic reticu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.92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henylpropano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.92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1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iosynthesis of nucleotide sug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.77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7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arbon fixation in photosynthetic organis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08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Oxidative phosphory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72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ructose and mannose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2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o000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ntose and glucuronate interconver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2.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725.0" w:type="dxa"/>
        <w:jc w:val="left"/>
        <w:tblInd w:w="62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70"/>
        <w:gridCol w:w="3690"/>
        <w:gridCol w:w="900"/>
        <w:gridCol w:w="810"/>
        <w:gridCol w:w="2155"/>
        <w:tblGridChange w:id="0">
          <w:tblGrid>
            <w:gridCol w:w="1170"/>
            <w:gridCol w:w="3690"/>
            <w:gridCol w:w="900"/>
            <w:gridCol w:w="810"/>
            <w:gridCol w:w="2155"/>
          </w:tblGrid>
        </w:tblGridChange>
      </w:tblGrid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4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EGG I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Se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DR-adjusted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ryptophan biosynthesis, chorismate =&gt; tryptopha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0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ysine biosynthesis, AAA pathway, 2-oxoglutarate =&gt; 2-aminoadipate =&gt; lysin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9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e novo pyrimidine biosynthesis, glutamine (+ PRPP) =&gt; UM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8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onolignol biosynthesis, phenylalanine/tyrosine =&gt; monoligno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.5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3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3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ormaldehyde assimilation, xylulose monophosphate pathwa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6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1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lucuronate pathway (uronate pathway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8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2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1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eductive pentose phosphate cycle (Calvin cycl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8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1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lycolysis, core module involving three-carbon compound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8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lycolysis (Embden-Meyerhof pathway), glucose =&gt; pyruva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1.9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6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00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luconeogenesis, oxaloacetate =&gt; fructose-6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-2.0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.91E-03</w:t>
            </w:r>
          </w:p>
        </w:tc>
      </w:tr>
    </w:tbl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8995.0" w:type="dxa"/>
        <w:jc w:val="left"/>
        <w:tblInd w:w="35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80"/>
        <w:gridCol w:w="4590"/>
        <w:gridCol w:w="720"/>
        <w:gridCol w:w="735"/>
        <w:gridCol w:w="1870"/>
        <w:tblGridChange w:id="0">
          <w:tblGrid>
            <w:gridCol w:w="1080"/>
            <w:gridCol w:w="4590"/>
            <w:gridCol w:w="720"/>
            <w:gridCol w:w="735"/>
            <w:gridCol w:w="1870"/>
          </w:tblGrid>
        </w:tblGridChange>
      </w:tblGrid>
      <w:tr>
        <w:trPr>
          <w:cantSplit w:val="0"/>
          <w:tblHeader w:val="0"/>
        </w:trPr>
        <w:tc>
          <w:tcPr>
            <w:gridSpan w:val="5"/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KEGG Pathway enrichment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KEGG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Se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FDR-adjusted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3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ibosome biogenesis in eukaryo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53E-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1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-Oxocarboxylic acid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24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Lys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24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1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Biosynthesis of amino ac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53E-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henylalanine, tyrosine and tryptophan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3E-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rginine and proline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Valine, leucine and isoleuc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Biosynthesis of secondary metabol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.47E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Arginine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49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4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Estrogen signaling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33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3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Nucleocytoplasmic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28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3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RNA surveillance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2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tyrene 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5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4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rotein processing in endoplasmic reticu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92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henylpropanoid 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92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1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Biosynthesis of nucleotide sug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.77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7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arbon fixation in photosynthetic organis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08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Oxidative phosphory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72E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ructose and mannose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2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ko000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Pentose and glucuronate interconver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2.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0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KEGG Module Enrichment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KEGG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2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Se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b w:val="1"/>
                <w:color w:val="000000"/>
                <w:sz w:val="16"/>
                <w:szCs w:val="16"/>
                <w:rtl w:val="0"/>
              </w:rPr>
              <w:t xml:space="preserve">FDR-adjusted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Tryptophan biosynthesis, chorismate =&gt; tryptoph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1E-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Lysine biosynthesis, AAA pathway, 2-oxoglutarate =&gt; 2-aminoadipate =&gt; 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91E-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De novo pyrimidine biosynthesis, glutamine (+ PRPP) =&gt; UM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09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onolignol biosynthesis, phenylalanine/tyrosine =&gt; monolig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.5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33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Formaldehyde assimilation, xylulose monophosphate path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6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1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lucuronate pathway (uronate pathwa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21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Reductive pentose phosphate cycle (Calvin cyc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10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lycolysis, core module involving three-carbon compou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.09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lycolysis (Embden-Meyerhof pathway), glucose =&gt; pyruv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1.9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.85E-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M00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Gluconeogenesis, oxaloacetate =&gt; fructose-6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-2.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.91E-0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16D61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B67868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2J146pENj+JkFj240MVPkJ+uX3g==">AMUW2mUmzMNEJyHmjCUyEUIOQaBYNBOLxCpiv9L3epZzGHqejsmZgAIV902ahK3KNoy0w+JfUxh9wflzwZWSZCARQdYlJaCAUoI82wyROYGD3JK2YWR+4L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20:21:00Z</dcterms:created>
  <dc:creator>Microsoft Office User</dc:creator>
</cp:coreProperties>
</file>